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. NIPPV setting and complication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13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s of NIPPV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PAP (ResMed, Bella Vista, Australia)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s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sure support ventilatio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ace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nasal mask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setting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PAP 20 cm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, EPAP 5cm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, backup rate 15/mi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cations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sk discomfort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3.1%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kin abrasion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20.7%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dominal distention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7.2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EPAP, expiratory positive airway pressure; IPAP, inspiratory positive airway pressure; NIPPV, noninvasive positive pressure ventila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9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4:59:00Z</dcterms:created>
  <dc:creator>user</dc:creator>
  <dc:description/>
  <cp:keywords/>
  <dc:language>en-US</dc:language>
  <cp:lastModifiedBy>user</cp:lastModifiedBy>
  <dcterms:modified xsi:type="dcterms:W3CDTF">2017-12-21T14:59:00Z</dcterms:modified>
  <cp:revision>2</cp:revision>
  <dc:subject/>
  <dc:title/>
</cp:coreProperties>
</file>